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280" w:rsidRDefault="00145280" w:rsidP="00145280">
      <w:pPr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>S</w:t>
      </w:r>
      <w:r w:rsidR="00E259BB">
        <w:rPr>
          <w:color w:val="222222"/>
          <w:shd w:val="clear" w:color="auto" w:fill="FFFFFF"/>
        </w:rPr>
        <w:t>6 Table.</w:t>
      </w:r>
      <w:bookmarkStart w:id="0" w:name="_GoBack"/>
      <w:bookmarkEnd w:id="0"/>
      <w:r>
        <w:rPr>
          <w:color w:val="222222"/>
          <w:shd w:val="clear" w:color="auto" w:fill="FFFFFF"/>
        </w:rPr>
        <w:t xml:space="preserve"> SNAP effect sizes and sample size estimates.</w:t>
      </w:r>
    </w:p>
    <w:tbl>
      <w:tblPr>
        <w:tblStyle w:val="GridTable2"/>
        <w:tblW w:w="9020" w:type="dxa"/>
        <w:tblLook w:val="04A0" w:firstRow="1" w:lastRow="0" w:firstColumn="1" w:lastColumn="0" w:noHBand="0" w:noVBand="1"/>
      </w:tblPr>
      <w:tblGrid>
        <w:gridCol w:w="1283"/>
        <w:gridCol w:w="870"/>
        <w:gridCol w:w="1155"/>
        <w:gridCol w:w="1066"/>
        <w:gridCol w:w="806"/>
        <w:gridCol w:w="984"/>
        <w:gridCol w:w="1066"/>
        <w:gridCol w:w="806"/>
        <w:gridCol w:w="984"/>
      </w:tblGrid>
      <w:tr w:rsidR="00145280" w:rsidRPr="00131464" w:rsidTr="008F36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gridSpan w:val="2"/>
            <w:vMerge w:val="restart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40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856" w:type="dxa"/>
            <w:gridSpan w:val="3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1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856" w:type="dxa"/>
            <w:gridSpan w:val="3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ample Size Allocation 2:1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gridSpan w:val="2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Ctr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ZIKV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N: Ctr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N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tor Maturity &amp; Activity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6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6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72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43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7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15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ensory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 w:val="restart"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e Control</w:t>
            </w: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</w:tr>
      <w:tr w:rsidR="00145280" w:rsidRPr="00131464" w:rsidTr="008F3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3/4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5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409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6</w:t>
            </w:r>
          </w:p>
        </w:tc>
      </w:tr>
      <w:tr w:rsidR="00145280" w:rsidRPr="00131464" w:rsidTr="008F36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" w:type="dxa"/>
            <w:vMerge/>
            <w:vAlign w:val="center"/>
            <w:hideMark/>
          </w:tcPr>
          <w:p w:rsidR="00145280" w:rsidRPr="00131464" w:rsidRDefault="00145280" w:rsidP="008F36F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y 6/7</w:t>
            </w:r>
          </w:p>
        </w:tc>
        <w:tc>
          <w:tcPr>
            <w:tcW w:w="1340" w:type="dxa"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06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06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84" w:type="dxa"/>
            <w:noWrap/>
            <w:vAlign w:val="center"/>
            <w:hideMark/>
          </w:tcPr>
          <w:p w:rsidR="00145280" w:rsidRPr="00131464" w:rsidRDefault="00145280" w:rsidP="008F36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31464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6</w:t>
            </w:r>
          </w:p>
        </w:tc>
      </w:tr>
    </w:tbl>
    <w:p w:rsidR="00EF7F04" w:rsidRDefault="00145280">
      <w:r>
        <w:rPr>
          <w:color w:val="222222"/>
          <w:shd w:val="clear" w:color="auto" w:fill="FFFFFF"/>
        </w:rPr>
        <w:t xml:space="preserve">Control (Ctr). </w:t>
      </w:r>
      <w:r>
        <w:t>*</w:t>
      </w:r>
      <w:r w:rsidRPr="008C0FE0">
        <w:t xml:space="preserve"> </w:t>
      </w:r>
      <w:r>
        <w:t>These sample size estimates were performed for the observed effect sizes with 80% power at the two-sided 0.05 significance level.</w:t>
      </w:r>
    </w:p>
    <w:sectPr w:rsidR="00EF7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280"/>
    <w:rsid w:val="00145280"/>
    <w:rsid w:val="004C5A6F"/>
    <w:rsid w:val="00B60D3E"/>
    <w:rsid w:val="00E2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528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4528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45280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">
    <w:name w:val="Grid Table 2"/>
    <w:basedOn w:val="TableNormal"/>
    <w:uiPriority w:val="47"/>
    <w:rsid w:val="00145280"/>
    <w:pPr>
      <w:spacing w:after="0" w:line="240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 - Pediatrics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. Mohr, MD, PhD</dc:creator>
  <cp:keywords/>
  <dc:description/>
  <cp:lastModifiedBy>Editor</cp:lastModifiedBy>
  <cp:revision>2</cp:revision>
  <dcterms:created xsi:type="dcterms:W3CDTF">2020-05-29T18:18:00Z</dcterms:created>
  <dcterms:modified xsi:type="dcterms:W3CDTF">2020-10-13T15:19:00Z</dcterms:modified>
</cp:coreProperties>
</file>